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69750" w14:textId="5F873BEE" w:rsidR="00C759E7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EA0487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 xml:space="preserve">Supplemental </w:t>
      </w:r>
      <w:r w:rsidR="00CF17AE">
        <w:rPr>
          <w:rFonts w:ascii="Times New Roman" w:eastAsiaTheme="minorEastAsia" w:hAnsi="Times New Roman"/>
          <w:b/>
          <w:color w:val="000000" w:themeColor="text1"/>
          <w:sz w:val="24"/>
          <w:szCs w:val="24"/>
          <w:lang w:eastAsia="zh-CN"/>
        </w:rPr>
        <w:t>data</w:t>
      </w:r>
    </w:p>
    <w:p w14:paraId="15D4B02D" w14:textId="77777777" w:rsidR="00C759E7" w:rsidRPr="00B615B6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bookmarkStart w:id="0" w:name="_GoBack"/>
      <w:bookmarkEnd w:id="0"/>
      <w:r w:rsidRPr="00B615B6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Video 1. A three-dimensional view of the hypodermic interlobular septum of the cutaneous pathway sampled from forearm by micro-CT. The interlobular septum was distributed longitudinally toward the long-axis of the cutaneous pathway. </w:t>
      </w:r>
    </w:p>
    <w:p w14:paraId="1B777BE7" w14:textId="77777777" w:rsidR="00C759E7" w:rsidRPr="00B615B6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51D90051" w14:textId="77777777" w:rsidR="00C759E7" w:rsidRPr="00B615B6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B615B6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Video 2. A three-dimensional view of the hypodermic interlobular septum of the cutaneous pathway by high resolution micro-CT. The internal fibers of septum were distributed mainly longitudinally toward the transport direction. </w:t>
      </w:r>
    </w:p>
    <w:p w14:paraId="0CEE147F" w14:textId="77777777" w:rsidR="00C759E7" w:rsidRPr="00B615B6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24950349" w14:textId="77777777" w:rsidR="00C759E7" w:rsidRPr="00B615B6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  <w:r w:rsidRPr="00B615B6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Video 3. A three-dimensional view of the hypodermic interlobular septum beyond the cutaneous pathway sampled from forearm (Fig. 3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/>
        </w:rPr>
        <w:t>E</w:t>
      </w:r>
      <w:r w:rsidRPr="00B615B6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) by micro-CT. The interlobular septum was distributed irregularly.</w:t>
      </w:r>
    </w:p>
    <w:p w14:paraId="03ABD560" w14:textId="77777777" w:rsidR="00C759E7" w:rsidRPr="00B615B6" w:rsidRDefault="00C759E7" w:rsidP="00C759E7">
      <w:pPr>
        <w:spacing w:line="360" w:lineRule="auto"/>
        <w:rPr>
          <w:rFonts w:ascii="Times New Roman" w:eastAsia="Yu Mincho" w:hAnsi="Times New Roman"/>
          <w:color w:val="000000" w:themeColor="text1"/>
          <w:sz w:val="24"/>
          <w:szCs w:val="24"/>
          <w:lang w:val="en-GB"/>
        </w:rPr>
      </w:pPr>
    </w:p>
    <w:p w14:paraId="72256CC8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>Video 4. A three-dimensional view of the adventitial fibers. The fibers were distributed longitudinally toward the long-axis of the vessel and enriched in one side of the “conduit wall”.</w:t>
      </w:r>
    </w:p>
    <w:p w14:paraId="20CB3B9B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2FBA6208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Video 5. </w:t>
      </w:r>
      <w:bookmarkStart w:id="1" w:name="OLE_LINK44"/>
      <w:bookmarkStart w:id="2" w:name="OLE_LINK45"/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A three-dimensional view of 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risscrossed 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>fiber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1"/>
      <w:bookmarkEnd w:id="2"/>
      <w:r>
        <w:rPr>
          <w:rFonts w:ascii="Times New Roman" w:hAnsi="Times New Roman"/>
          <w:color w:val="000000" w:themeColor="text1"/>
          <w:sz w:val="24"/>
          <w:szCs w:val="24"/>
        </w:rPr>
        <w:t xml:space="preserve"> The crisscrossed fibers were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superficial tissues on the 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pectinated muscles of right atrial appendage. </w:t>
      </w:r>
    </w:p>
    <w:p w14:paraId="1C4F93A4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33DFC00A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Video 6. A three-dimensional view of the cutaneous pathways and the perivascular pathways of the subject 6 in figure 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. The cutaneous pathways and the perivascular pathways originating from HT9 were </w:t>
      </w:r>
      <w:r>
        <w:rPr>
          <w:rFonts w:ascii="Times New Roman" w:hAnsi="Times New Roman"/>
          <w:color w:val="000000" w:themeColor="text1"/>
          <w:sz w:val="24"/>
          <w:szCs w:val="24"/>
        </w:rPr>
        <w:t>visualize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d in hand and forearm. </w:t>
      </w:r>
    </w:p>
    <w:p w14:paraId="29D701B9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3869D1A0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Video 7. </w:t>
      </w:r>
      <w:bookmarkStart w:id="3" w:name="OLE_LINK46"/>
      <w:bookmarkStart w:id="4" w:name="OLE_LINK47"/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A three-dimensional view of the angiography of the subject 6 in figure 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3"/>
      <w:bookmarkEnd w:id="4"/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 The superficial veins in hand and forearm were </w:t>
      </w:r>
      <w:r>
        <w:rPr>
          <w:rFonts w:ascii="Times New Roman" w:hAnsi="Times New Roman"/>
          <w:color w:val="000000" w:themeColor="text1"/>
          <w:sz w:val="24"/>
          <w:szCs w:val="24"/>
        </w:rPr>
        <w:t>visualize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d by intraluminal Gd-DTPA. </w:t>
      </w:r>
    </w:p>
    <w:p w14:paraId="4E9BC289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4882F2B0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Video 8. A three-dimensional view of the cutaneous pathways and the perivascular pathways from ST45 on index toe of the subject 11 in figure 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. The cutaneous pathways and the perivascular pathways originating from ST45 were </w:t>
      </w:r>
      <w:r>
        <w:rPr>
          <w:rFonts w:ascii="Times New Roman" w:hAnsi="Times New Roman"/>
          <w:color w:val="000000" w:themeColor="text1"/>
          <w:sz w:val="24"/>
          <w:szCs w:val="24"/>
        </w:rPr>
        <w:t>visualize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>d in lower leg.</w:t>
      </w:r>
    </w:p>
    <w:p w14:paraId="62A51982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72D08CAE" w14:textId="77777777" w:rsidR="00C759E7" w:rsidRPr="00B615B6" w:rsidRDefault="00C759E7" w:rsidP="00C759E7">
      <w:pPr>
        <w:pStyle w:val="aa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Video 9. </w:t>
      </w:r>
      <w:bookmarkStart w:id="5" w:name="OLE_LINK48"/>
      <w:bookmarkStart w:id="6" w:name="OLE_LINK49"/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A three-dimensional view of the upper arm of the </w:t>
      </w:r>
      <w:r>
        <w:rPr>
          <w:rFonts w:ascii="Times New Roman" w:hAnsi="Times New Roman"/>
          <w:color w:val="000000" w:themeColor="text1"/>
          <w:sz w:val="24"/>
          <w:szCs w:val="24"/>
        </w:rPr>
        <w:t>13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cadaver of M/7. </w:t>
      </w:r>
      <w:bookmarkStart w:id="7" w:name="OLE_LINK17"/>
      <w:bookmarkEnd w:id="5"/>
      <w:bookmarkEnd w:id="6"/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By contrast the left upper arm, the cephalic vein, basilic vein and axillary vein of right arm were enhanced by Gd-DTPA from the thumb fingertip. Under the axillary vein, it </w:t>
      </w:r>
      <w:r>
        <w:rPr>
          <w:rFonts w:ascii="Times New Roman" w:hAnsi="Times New Roman"/>
          <w:color w:val="000000" w:themeColor="text1"/>
          <w:sz w:val="24"/>
          <w:szCs w:val="24"/>
        </w:rPr>
        <w:t>showed</w:t>
      </w:r>
      <w:r w:rsidRPr="00B615B6">
        <w:rPr>
          <w:rFonts w:ascii="Times New Roman" w:hAnsi="Times New Roman"/>
          <w:color w:val="000000" w:themeColor="text1"/>
          <w:sz w:val="24"/>
          <w:szCs w:val="24"/>
        </w:rPr>
        <w:t xml:space="preserve"> that a segment of subclavian artery was enhanced but we cannot confirm that the subclavian artery was stained by fluorescein in other cadavers. </w:t>
      </w:r>
      <w:bookmarkEnd w:id="7"/>
    </w:p>
    <w:p w14:paraId="45B1E419" w14:textId="77777777" w:rsidR="00C759E7" w:rsidRPr="00857A8A" w:rsidRDefault="00C759E7" w:rsidP="00C759E7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</w:pPr>
    </w:p>
    <w:p w14:paraId="016B5EF4" w14:textId="3728E95E" w:rsidR="007B67BA" w:rsidRPr="007B67BA" w:rsidRDefault="007B67BA" w:rsidP="00C759E7">
      <w:pPr>
        <w:spacing w:line="360" w:lineRule="auto"/>
        <w:rPr>
          <w:rFonts w:eastAsia="Yu Mincho"/>
        </w:rPr>
      </w:pPr>
    </w:p>
    <w:sectPr w:rsidR="007B67BA" w:rsidRPr="007B6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1B6C3" w14:textId="77777777" w:rsidR="00B34235" w:rsidRDefault="00B34235" w:rsidP="007D0BC0">
      <w:r>
        <w:separator/>
      </w:r>
    </w:p>
  </w:endnote>
  <w:endnote w:type="continuationSeparator" w:id="0">
    <w:p w14:paraId="7B8AFDCE" w14:textId="77777777" w:rsidR="00B34235" w:rsidRDefault="00B34235" w:rsidP="007D0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C79B0" w14:textId="77777777" w:rsidR="00B34235" w:rsidRDefault="00B34235" w:rsidP="007D0BC0">
      <w:r>
        <w:separator/>
      </w:r>
    </w:p>
  </w:footnote>
  <w:footnote w:type="continuationSeparator" w:id="0">
    <w:p w14:paraId="70A1B424" w14:textId="77777777" w:rsidR="00B34235" w:rsidRDefault="00B34235" w:rsidP="007D0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C5"/>
    <w:rsid w:val="00094155"/>
    <w:rsid w:val="003952A1"/>
    <w:rsid w:val="00440F4B"/>
    <w:rsid w:val="00460B6B"/>
    <w:rsid w:val="005179F0"/>
    <w:rsid w:val="006732C5"/>
    <w:rsid w:val="006F2D52"/>
    <w:rsid w:val="007716F5"/>
    <w:rsid w:val="007B67BA"/>
    <w:rsid w:val="007D0BC0"/>
    <w:rsid w:val="00AA33D7"/>
    <w:rsid w:val="00B34235"/>
    <w:rsid w:val="00C6051C"/>
    <w:rsid w:val="00C759E7"/>
    <w:rsid w:val="00CF17AE"/>
    <w:rsid w:val="00E46A79"/>
    <w:rsid w:val="00F4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F1EEA"/>
  <w15:chartTrackingRefBased/>
  <w15:docId w15:val="{36E68170-5FAA-49D6-9F24-DAC81CE2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2C5"/>
    <w:pPr>
      <w:widowControl w:val="0"/>
      <w:jc w:val="both"/>
    </w:pPr>
    <w:rPr>
      <w:rFonts w:ascii="Century" w:eastAsia="宋体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3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0BC0"/>
    <w:rPr>
      <w:rFonts w:ascii="Century" w:eastAsia="宋体" w:hAnsi="Century" w:cs="Times New Roman"/>
      <w:sz w:val="18"/>
      <w:szCs w:val="18"/>
      <w:lang w:eastAsia="ja-JP"/>
    </w:rPr>
  </w:style>
  <w:style w:type="paragraph" w:styleId="a6">
    <w:name w:val="footer"/>
    <w:basedOn w:val="a"/>
    <w:link w:val="a7"/>
    <w:uiPriority w:val="99"/>
    <w:unhideWhenUsed/>
    <w:rsid w:val="007D0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0BC0"/>
    <w:rPr>
      <w:rFonts w:ascii="Century" w:eastAsia="宋体" w:hAnsi="Century" w:cs="Times New Roman"/>
      <w:sz w:val="18"/>
      <w:szCs w:val="18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7B67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67BA"/>
    <w:rPr>
      <w:rFonts w:ascii="Century" w:eastAsia="宋体" w:hAnsi="Century" w:cs="Times New Roman"/>
      <w:sz w:val="18"/>
      <w:szCs w:val="18"/>
      <w:lang w:eastAsia="ja-JP"/>
    </w:rPr>
  </w:style>
  <w:style w:type="paragraph" w:styleId="aa">
    <w:name w:val="List Paragraph"/>
    <w:basedOn w:val="a"/>
    <w:uiPriority w:val="72"/>
    <w:qFormat/>
    <w:rsid w:val="00C759E7"/>
    <w:pPr>
      <w:ind w:firstLineChars="200" w:firstLine="420"/>
    </w:pPr>
    <w:rPr>
      <w:rFonts w:ascii="Calibri" w:hAnsi="Calibri"/>
      <w:lang w:eastAsia="zh-CN"/>
    </w:rPr>
  </w:style>
  <w:style w:type="paragraph" w:styleId="ab">
    <w:name w:val="Revision"/>
    <w:hidden/>
    <w:uiPriority w:val="99"/>
    <w:semiHidden/>
    <w:rsid w:val="00C759E7"/>
    <w:rPr>
      <w:rFonts w:ascii="Century" w:eastAsia="宋体" w:hAnsi="Century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godspeed</dc:creator>
  <cp:keywords/>
  <dc:description/>
  <cp:lastModifiedBy>AZ3486</cp:lastModifiedBy>
  <cp:revision>9</cp:revision>
  <dcterms:created xsi:type="dcterms:W3CDTF">2019-04-17T10:35:00Z</dcterms:created>
  <dcterms:modified xsi:type="dcterms:W3CDTF">2019-06-29T09:16:00Z</dcterms:modified>
</cp:coreProperties>
</file>